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>Additional file 2 –LOD profiles of the identified RPR-associated QTL in the RIL populations grown in different environments.</w:t>
      </w:r>
      <w:r>
        <w:rPr>
          <w:lang w:eastAsia="zh-CN"/>
        </w:rPr>
        <w:t xml:space="preserve"> </w:t>
      </w:r>
      <w:r>
        <w:rPr/>
        <w:t>(A) POP-HRC</w:t>
      </w:r>
      <w:r>
        <w:rPr/>
        <w:t>.</w:t>
      </w:r>
      <w:r>
        <w:rPr/>
        <w:t xml:space="preserve"> E1, 2013 Beijing replicate 1; E2, 2013 Beijing replicate 2; E3, 2013 Henan replicate 1; E4, 2013 Henan replicate 2; E5, 2012 Beijing replicate 1; E6, 2012 Beijing replicate 2; E7, BLUP. (B) POP-BYB. R1, 2011 Hainan; R2, 2012 Chongqing; R3, 2012 Yunnan; R4, 2012 Henan; R5, 2012 Beijing ; R6, 2012 Hainan; R7, BLUP. 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0005</wp:posOffset>
            </wp:positionH>
            <wp:positionV relativeFrom="paragraph">
              <wp:posOffset>407035</wp:posOffset>
            </wp:positionV>
            <wp:extent cx="5285105" cy="5483225"/>
            <wp:effectExtent l="0" t="0" r="0" b="0"/>
            <wp:wrapSquare wrapText="bothSides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105" cy="5483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16:21:00Z</dcterms:created>
  <dc:creator>pbacang</dc:creator>
  <dc:description/>
  <cp:keywords/>
  <dc:language>en-US</dc:language>
  <cp:lastModifiedBy>pbacang</cp:lastModifiedBy>
  <dcterms:modified xsi:type="dcterms:W3CDTF">2014-05-29T16:21:00Z</dcterms:modified>
  <cp:revision>2</cp:revision>
  <dc:subject/>
  <dc:title/>
</cp:coreProperties>
</file>